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3180"/>
        <w:gridCol w:w="1780"/>
        <w:gridCol w:w="1780"/>
        <w:gridCol w:w="1780"/>
        <w:gridCol w:w="1879"/>
      </w:tblGrid>
      <w:tr w:rsidR="00D823BE" w:rsidRPr="00D823BE" w:rsidTr="00D823BE">
        <w:trPr>
          <w:trHeight w:val="44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704C6E" w:rsidP="00F33DD9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32"/>
                <w:szCs w:val="32"/>
              </w:rPr>
            </w:pPr>
            <w:r>
              <w:rPr>
                <w:rFonts w:ascii="Arial" w:eastAsia="Yu Gothic" w:hAnsi="Arial" w:cs="Arial"/>
                <w:b/>
                <w:bCs/>
                <w:kern w:val="0"/>
                <w:sz w:val="32"/>
                <w:szCs w:val="32"/>
              </w:rPr>
              <w:t>Table S</w:t>
            </w:r>
            <w:r w:rsidR="00F33DD9">
              <w:rPr>
                <w:rFonts w:ascii="Arial" w:eastAsia="Yu Gothic" w:hAnsi="Arial" w:cs="Arial"/>
                <w:b/>
                <w:bCs/>
                <w:kern w:val="0"/>
                <w:sz w:val="32"/>
                <w:szCs w:val="32"/>
              </w:rPr>
              <w:t>3</w:t>
            </w:r>
            <w:bookmarkStart w:id="0" w:name="_GoBack"/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32"/>
                <w:szCs w:val="3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23BE" w:rsidRPr="00D823BE" w:rsidTr="00D823BE">
        <w:trPr>
          <w:trHeight w:val="460"/>
        </w:trPr>
        <w:tc>
          <w:tcPr>
            <w:tcW w:w="12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The 41 target genes of hsa-miR-6722-3p/328-3p that were significantly down-regulated in MMD-</w:t>
            </w:r>
            <w:proofErr w:type="spellStart"/>
            <w:r w:rsidRPr="00D823B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iPSECs</w:t>
            </w:r>
            <w:proofErr w:type="spellEnd"/>
          </w:p>
        </w:tc>
      </w:tr>
      <w:tr w:rsidR="00D823BE" w:rsidRPr="00D823BE" w:rsidTr="00D823BE">
        <w:trPr>
          <w:trHeight w:val="760"/>
        </w:trPr>
        <w:tc>
          <w:tcPr>
            <w:tcW w:w="12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Expression log2 fold change (log2 FC), p-value, and q-value were obtained from our previous pu</w:t>
            </w:r>
            <w:r w:rsidR="0028149A">
              <w:rPr>
                <w:rFonts w:ascii="Arial" w:eastAsia="Yu Gothic" w:hAnsi="Arial" w:cs="Arial"/>
                <w:color w:val="000000"/>
                <w:kern w:val="0"/>
              </w:rPr>
              <w:t>blication (</w:t>
            </w:r>
            <w:proofErr w:type="spellStart"/>
            <w:r w:rsidR="0028149A">
              <w:rPr>
                <w:rFonts w:ascii="Arial" w:eastAsia="Yu Gothic" w:hAnsi="Arial" w:cs="Arial"/>
                <w:color w:val="000000"/>
                <w:kern w:val="0"/>
              </w:rPr>
              <w:t>Hamauchi</w:t>
            </w:r>
            <w:proofErr w:type="spellEnd"/>
            <w:r w:rsidR="0028149A">
              <w:rPr>
                <w:rFonts w:ascii="Arial" w:eastAsia="Yu Gothic" w:hAnsi="Arial" w:cs="Arial"/>
                <w:color w:val="000000"/>
                <w:kern w:val="0"/>
              </w:rPr>
              <w:t xml:space="preserve"> et al. 2016 </w:t>
            </w: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[</w:t>
            </w:r>
            <w:r w:rsidR="0028149A">
              <w:rPr>
                <w:rFonts w:ascii="Arial" w:eastAsia="Yu Gothic" w:hAnsi="Arial" w:cs="Arial"/>
                <w:color w:val="000000"/>
                <w:kern w:val="0"/>
              </w:rPr>
              <w:t>12</w:t>
            </w: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]</w:t>
            </w:r>
            <w:r w:rsidR="0028149A">
              <w:rPr>
                <w:rFonts w:ascii="Arial" w:eastAsia="Yu Gothic" w:hAnsi="Arial" w:cs="Arial"/>
                <w:color w:val="000000"/>
                <w:kern w:val="0"/>
              </w:rPr>
              <w:t>)</w:t>
            </w:r>
            <w:r w:rsidRPr="00D823BE">
              <w:rPr>
                <w:rFonts w:ascii="Arial" w:eastAsia="Yu Gothic" w:hAnsi="Arial" w:cs="Arial"/>
                <w:color w:val="000000"/>
                <w:kern w:val="0"/>
              </w:rPr>
              <w:t xml:space="preserve">. Molecule type for each gene was obtained from the IPA tool.  </w:t>
            </w:r>
          </w:p>
        </w:tc>
      </w:tr>
      <w:tr w:rsidR="00D823BE" w:rsidRPr="00D823BE" w:rsidTr="00D823BE">
        <w:trPr>
          <w:trHeight w:val="4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3BE" w:rsidRPr="00D823BE" w:rsidRDefault="00D823BE" w:rsidP="00D823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23BE" w:rsidRPr="00D823BE" w:rsidTr="00D823BE">
        <w:trPr>
          <w:trHeight w:val="42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Gene Symbo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Gene Nam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log2F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q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Molecule Typ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DAM1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DAM metallopeptidase domain 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2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eptidase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GR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gri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2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HDC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T-hook DNA binding motif containing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SXL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dditional sex combs like 2, transcriptional regula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3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SXL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dditional sex combs like 3, transcriptional regula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TP7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TPase copper transporting alph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ATP8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ATPase phospholipid transporting 8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3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BICD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BICD cargo adaptor 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BMPR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bone morphogenetic protein receptor type 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kinase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DH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adherin 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lastRenderedPageBreak/>
              <w:t>CDK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yclin dependent kinase 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kinas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LCN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hloride voltage-gated channel 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ion channel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LN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LN8, transmembrane ER and ERGIC prote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NNM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yclin and CBS domain divalent metal cation transport mediator 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OL4A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ollagen type IV alpha 2 cha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TS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athepsin 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eptidase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CTSB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cathepsin 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eptidas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DCH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>dachsous</w:t>
            </w:r>
            <w:proofErr w:type="spellEnd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 xml:space="preserve"> cadherin-related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3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EPG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ectopic P-granules autophagy protein 5 homolo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FBXW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F-box and WD repeat domain containing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cription regulato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FGF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fibroblast growth factor 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growth facto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FOXO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>forkhead</w:t>
            </w:r>
            <w:proofErr w:type="spellEnd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 xml:space="preserve"> box 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cription regulato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IGF1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insulin like growth factor 1 recep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2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membrane receptor</w:t>
            </w:r>
          </w:p>
        </w:tc>
      </w:tr>
      <w:tr w:rsidR="00D823BE" w:rsidRPr="00D823BE" w:rsidTr="00D823BE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lastRenderedPageBreak/>
              <w:t>MBOAT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membrane bound O-acyltransferase domain containing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enzym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MCAM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melanoma cell adhesion molecu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3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PACS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>phosphofurin</w:t>
            </w:r>
            <w:proofErr w:type="spellEnd"/>
            <w:r w:rsidRPr="00D823BE">
              <w:rPr>
                <w:rFonts w:ascii="Arial" w:eastAsia="Yu Gothic" w:hAnsi="Arial" w:cs="Arial"/>
                <w:color w:val="000000"/>
                <w:kern w:val="0"/>
              </w:rPr>
              <w:t xml:space="preserve"> acidic cluster sorting protein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4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PAPP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pappalysin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2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eptidas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PGAP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post-GPI attachment to proteins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2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enzyme</w:t>
            </w:r>
          </w:p>
        </w:tc>
      </w:tr>
      <w:tr w:rsidR="00D823BE" w:rsidRPr="00D823BE" w:rsidTr="00D823BE">
        <w:trPr>
          <w:trHeight w:val="9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PTPRJ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protein tyrosine phosphatase, receptor type J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hosphatas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RAB1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RAB18, member RAS oncogene famil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3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enzyme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RNF21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ring finger protein 2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enzyme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SH3PXD2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H3 and PX domains 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SH3PXD2B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H3 and PX domains 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3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2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SLC30A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olute carrier family 30 member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2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SLC6A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olute carrier family 6 member 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S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ON DNA binding prote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lastRenderedPageBreak/>
              <w:t>STAT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signal transducer and activator of transcription 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cription regulator</w:t>
            </w:r>
          </w:p>
        </w:tc>
      </w:tr>
      <w:tr w:rsidR="00D823BE" w:rsidRPr="00D823BE" w:rsidTr="00D823BE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TPP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tripeptidyl peptidase 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8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peptidase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VAPB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VAMP associated protein B and 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9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oth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VPS13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vacuolar protein sorting 13 homolog 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1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1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transporter</w:t>
            </w:r>
          </w:p>
        </w:tc>
      </w:tr>
      <w:tr w:rsidR="00D823BE" w:rsidRPr="00D823BE" w:rsidTr="00D823BE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WNK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D823BE">
              <w:rPr>
                <w:rFonts w:ascii="Arial" w:eastAsia="Yu Gothic" w:hAnsi="Arial" w:cs="Arial"/>
                <w:color w:val="000000"/>
                <w:kern w:val="0"/>
              </w:rPr>
              <w:t>WNK lysine deficient protein kinase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-0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10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</w:rPr>
            </w:pPr>
            <w:r w:rsidRPr="00D823BE">
              <w:rPr>
                <w:rFonts w:ascii="Arial" w:eastAsia="Yu Gothic" w:hAnsi="Arial" w:cs="Arial"/>
                <w:b/>
                <w:bCs/>
                <w:kern w:val="0"/>
              </w:rPr>
              <w:t>0.0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E" w:rsidRPr="00D823BE" w:rsidRDefault="00D823BE" w:rsidP="00D823BE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D823BE">
              <w:rPr>
                <w:rFonts w:ascii="Arial" w:eastAsia="Yu Gothic" w:hAnsi="Arial" w:cs="Arial"/>
                <w:kern w:val="0"/>
              </w:rPr>
              <w:t>kinase</w:t>
            </w:r>
          </w:p>
        </w:tc>
      </w:tr>
    </w:tbl>
    <w:p w:rsidR="00FB2D42" w:rsidRDefault="00F33DD9"/>
    <w:sectPr w:rsidR="00FB2D42" w:rsidSect="00D823BE"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23BE"/>
    <w:rsid w:val="0028149A"/>
    <w:rsid w:val="005D0452"/>
    <w:rsid w:val="006F7EAA"/>
    <w:rsid w:val="00704C6E"/>
    <w:rsid w:val="00AC630B"/>
    <w:rsid w:val="00D823BE"/>
    <w:rsid w:val="00F3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9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4</Words>
  <Characters>2760</Characters>
  <Application>Microsoft Office Word</Application>
  <DocSecurity>0</DocSecurity>
  <Lines>306</Lines>
  <Paragraphs>293</Paragraphs>
  <ScaleCrop>false</ScaleCrop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東雅基</dc:creator>
  <cp:keywords/>
  <dc:description/>
  <cp:lastModifiedBy>EDABO-ABO</cp:lastModifiedBy>
  <cp:revision>5</cp:revision>
  <dcterms:created xsi:type="dcterms:W3CDTF">2018-04-22T12:34:00Z</dcterms:created>
  <dcterms:modified xsi:type="dcterms:W3CDTF">2018-08-07T22:26:00Z</dcterms:modified>
</cp:coreProperties>
</file>